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5A6CA6" w14:textId="3D4AE1CB" w:rsidR="001C4E92" w:rsidRPr="00C9769A" w:rsidRDefault="002E27AE" w:rsidP="00D5066A">
      <w:pPr>
        <w:spacing w:line="0" w:lineRule="atLeas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upplemental material 1</w:t>
      </w:r>
      <w:r w:rsidR="005C562F" w:rsidRPr="00C9769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72243" w:rsidRPr="00C9769A">
        <w:rPr>
          <w:rFonts w:ascii="Times New Roman" w:hAnsi="Times New Roman" w:cs="Times New Roman"/>
          <w:sz w:val="24"/>
          <w:szCs w:val="24"/>
        </w:rPr>
        <w:t>Comparison of clinical data between the groups of IV</w:t>
      </w:r>
      <w:r w:rsidR="00C40D3A" w:rsidRPr="00C9769A">
        <w:rPr>
          <w:rFonts w:ascii="Times New Roman" w:hAnsi="Times New Roman" w:cs="Times New Roman"/>
          <w:sz w:val="24"/>
          <w:szCs w:val="24"/>
        </w:rPr>
        <w:t>IG-response and IVIG-resistance</w:t>
      </w:r>
      <w:r w:rsidR="00772243" w:rsidRPr="00C9769A">
        <w:rPr>
          <w:rFonts w:ascii="Times New Roman" w:hAnsi="Times New Roman" w:cs="Times New Roman"/>
          <w:sz w:val="24"/>
          <w:szCs w:val="24"/>
        </w:rPr>
        <w:t xml:space="preserve"> in KD</w:t>
      </w:r>
    </w:p>
    <w:tbl>
      <w:tblPr>
        <w:tblStyle w:val="a3"/>
        <w:tblW w:w="1423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26"/>
        <w:gridCol w:w="3184"/>
        <w:gridCol w:w="2681"/>
        <w:gridCol w:w="2345"/>
      </w:tblGrid>
      <w:tr w:rsidR="002015F5" w:rsidRPr="00C9769A" w14:paraId="71C7319F" w14:textId="77777777" w:rsidTr="002015F5">
        <w:trPr>
          <w:trHeight w:val="295"/>
        </w:trPr>
        <w:tc>
          <w:tcPr>
            <w:tcW w:w="6026" w:type="dxa"/>
            <w:tcBorders>
              <w:bottom w:val="single" w:sz="8" w:space="0" w:color="auto"/>
            </w:tcBorders>
            <w:vAlign w:val="center"/>
          </w:tcPr>
          <w:p w14:paraId="5B06ED27" w14:textId="77777777" w:rsidR="00DD6B1C" w:rsidRPr="00C9769A" w:rsidRDefault="00DD6B1C" w:rsidP="00D5066A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184" w:type="dxa"/>
            <w:tcBorders>
              <w:bottom w:val="single" w:sz="8" w:space="0" w:color="auto"/>
            </w:tcBorders>
            <w:vAlign w:val="center"/>
          </w:tcPr>
          <w:p w14:paraId="33C4CAA2" w14:textId="1501C158" w:rsidR="00DD6B1C" w:rsidRPr="00C9769A" w:rsidRDefault="00DD6B1C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IVIG-responsive</w:t>
            </w:r>
            <w:r w:rsidR="003024D7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3270F3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500</w:t>
            </w:r>
            <w:r w:rsidR="003024D7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681" w:type="dxa"/>
            <w:tcBorders>
              <w:bottom w:val="single" w:sz="8" w:space="0" w:color="auto"/>
            </w:tcBorders>
            <w:vAlign w:val="center"/>
          </w:tcPr>
          <w:p w14:paraId="1F9E7E0C" w14:textId="71C005F5" w:rsidR="00DD6B1C" w:rsidRPr="00C9769A" w:rsidRDefault="00377D4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IVIG-resistance</w:t>
            </w:r>
            <w:r w:rsidR="003024D7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(n=</w:t>
            </w:r>
            <w:r w:rsidR="0048281B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92</w:t>
            </w:r>
            <w:r w:rsidR="003024D7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345" w:type="dxa"/>
            <w:tcBorders>
              <w:bottom w:val="single" w:sz="8" w:space="0" w:color="auto"/>
            </w:tcBorders>
            <w:vAlign w:val="center"/>
          </w:tcPr>
          <w:p w14:paraId="1E5659FE" w14:textId="77777777" w:rsidR="00DD6B1C" w:rsidRPr="00C9769A" w:rsidRDefault="00DD6B1C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015F5" w:rsidRPr="00C9769A" w14:paraId="6A04BC65" w14:textId="77777777" w:rsidTr="002015F5">
        <w:trPr>
          <w:trHeight w:val="301"/>
        </w:trPr>
        <w:tc>
          <w:tcPr>
            <w:tcW w:w="6026" w:type="dxa"/>
            <w:tcBorders>
              <w:top w:val="single" w:sz="8" w:space="0" w:color="auto"/>
              <w:bottom w:val="nil"/>
            </w:tcBorders>
            <w:vAlign w:val="center"/>
          </w:tcPr>
          <w:p w14:paraId="01C7A47D" w14:textId="3A4F2BBA" w:rsidR="00DD6B1C" w:rsidRPr="00C9769A" w:rsidRDefault="00DD6B1C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tcBorders>
              <w:top w:val="single" w:sz="8" w:space="0" w:color="auto"/>
              <w:bottom w:val="nil"/>
            </w:tcBorders>
            <w:vAlign w:val="center"/>
          </w:tcPr>
          <w:p w14:paraId="62FE0F79" w14:textId="2B9D9326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  <w:r w:rsidR="0021001C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  <w:r w:rsidR="0021001C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tcBorders>
              <w:top w:val="single" w:sz="8" w:space="0" w:color="auto"/>
              <w:bottom w:val="nil"/>
            </w:tcBorders>
            <w:vAlign w:val="center"/>
          </w:tcPr>
          <w:p w14:paraId="47A47A6A" w14:textId="54F9FF2F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="0021001C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6.5</w:t>
            </w:r>
            <w:r w:rsidR="0021001C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tcBorders>
              <w:top w:val="single" w:sz="8" w:space="0" w:color="auto"/>
              <w:bottom w:val="nil"/>
            </w:tcBorders>
            <w:vAlign w:val="center"/>
          </w:tcPr>
          <w:p w14:paraId="0BF8FCBE" w14:textId="738C458B" w:rsidR="00DD6B1C" w:rsidRPr="00C9769A" w:rsidRDefault="00743932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</w:tc>
      </w:tr>
      <w:tr w:rsidR="002015F5" w:rsidRPr="00C9769A" w14:paraId="16FE5AA4" w14:textId="77777777" w:rsidTr="00A56B3B">
        <w:trPr>
          <w:trHeight w:val="62"/>
        </w:trPr>
        <w:tc>
          <w:tcPr>
            <w:tcW w:w="6026" w:type="dxa"/>
            <w:tcBorders>
              <w:top w:val="nil"/>
            </w:tcBorders>
            <w:vAlign w:val="center"/>
          </w:tcPr>
          <w:p w14:paraId="52BC5172" w14:textId="73F833C3" w:rsidR="00DD6B1C" w:rsidRPr="00C9769A" w:rsidRDefault="00DD6B1C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Age, years</w:t>
            </w:r>
          </w:p>
        </w:tc>
        <w:tc>
          <w:tcPr>
            <w:tcW w:w="3184" w:type="dxa"/>
            <w:tcBorders>
              <w:top w:val="nil"/>
            </w:tcBorders>
            <w:vAlign w:val="center"/>
          </w:tcPr>
          <w:p w14:paraId="1D8D6BB1" w14:textId="38BBB065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="005D7D37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2.9</w:t>
            </w:r>
          </w:p>
        </w:tc>
        <w:tc>
          <w:tcPr>
            <w:tcW w:w="2681" w:type="dxa"/>
            <w:tcBorders>
              <w:top w:val="nil"/>
            </w:tcBorders>
            <w:vAlign w:val="center"/>
          </w:tcPr>
          <w:p w14:paraId="556920A5" w14:textId="25A60B0D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7.5</w:t>
            </w:r>
            <w:r w:rsidR="0059143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2345" w:type="dxa"/>
            <w:tcBorders>
              <w:top w:val="nil"/>
            </w:tcBorders>
            <w:vAlign w:val="center"/>
          </w:tcPr>
          <w:p w14:paraId="3D162E63" w14:textId="77777777" w:rsidR="00DD6B1C" w:rsidRPr="00C9769A" w:rsidRDefault="000D1B6B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050</w:t>
            </w:r>
          </w:p>
        </w:tc>
      </w:tr>
      <w:tr w:rsidR="002015F5" w:rsidRPr="00C9769A" w14:paraId="56229728" w14:textId="77777777" w:rsidTr="0013726D">
        <w:trPr>
          <w:trHeight w:val="193"/>
        </w:trPr>
        <w:tc>
          <w:tcPr>
            <w:tcW w:w="6026" w:type="dxa"/>
            <w:vAlign w:val="center"/>
          </w:tcPr>
          <w:p w14:paraId="36E814C7" w14:textId="77777777" w:rsidR="00B91C3A" w:rsidRPr="00C9769A" w:rsidRDefault="00B91C3A" w:rsidP="00D5066A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Clinical manifestations</w:t>
            </w:r>
          </w:p>
        </w:tc>
        <w:tc>
          <w:tcPr>
            <w:tcW w:w="3184" w:type="dxa"/>
            <w:vAlign w:val="center"/>
          </w:tcPr>
          <w:p w14:paraId="0071EFE9" w14:textId="77777777" w:rsidR="00B91C3A" w:rsidRPr="00C9769A" w:rsidRDefault="00B91C3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vAlign w:val="center"/>
          </w:tcPr>
          <w:p w14:paraId="2E0D7A6A" w14:textId="77777777" w:rsidR="00B91C3A" w:rsidRPr="00C9769A" w:rsidRDefault="00B91C3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561DF3E6" w14:textId="77777777" w:rsidR="00B91C3A" w:rsidRPr="00C9769A" w:rsidRDefault="00B91C3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5F5" w:rsidRPr="00C9769A" w14:paraId="15AC523D" w14:textId="77777777" w:rsidTr="00A56B3B">
        <w:trPr>
          <w:trHeight w:val="114"/>
        </w:trPr>
        <w:tc>
          <w:tcPr>
            <w:tcW w:w="6026" w:type="dxa"/>
            <w:vAlign w:val="center"/>
          </w:tcPr>
          <w:p w14:paraId="080DBE8A" w14:textId="57A84BF0" w:rsidR="00970A0E" w:rsidRPr="00C9769A" w:rsidRDefault="00A06F9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Rash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125361EB" w14:textId="189F0E94" w:rsidR="00970A0E" w:rsidRPr="00C9769A" w:rsidRDefault="00BA319E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="003270F3"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23E0272D" w14:textId="69942A36" w:rsidR="00970A0E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694BA2AA" w14:textId="5A856A3F" w:rsidR="00970A0E" w:rsidRPr="00C9769A" w:rsidRDefault="00743932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2015F5" w:rsidRPr="00C9769A" w14:paraId="019254E7" w14:textId="77777777" w:rsidTr="00A56B3B">
        <w:trPr>
          <w:trHeight w:val="144"/>
        </w:trPr>
        <w:tc>
          <w:tcPr>
            <w:tcW w:w="6026" w:type="dxa"/>
            <w:vAlign w:val="center"/>
          </w:tcPr>
          <w:p w14:paraId="0EDBB904" w14:textId="7D24580A" w:rsidR="00970A0E" w:rsidRPr="00C9769A" w:rsidRDefault="00A06F9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Edema &amp; erythema of the extremities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1E55938A" w14:textId="72DAE5C8" w:rsidR="00970A0E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5409DABE" w14:textId="3784C6DD" w:rsidR="00970A0E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19197B0D" w14:textId="757F1C8B" w:rsidR="00970A0E" w:rsidRPr="00C9769A" w:rsidRDefault="00743932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</w:tr>
      <w:tr w:rsidR="002015F5" w:rsidRPr="00C9769A" w14:paraId="6A8F66BC" w14:textId="77777777" w:rsidTr="00A56B3B">
        <w:trPr>
          <w:trHeight w:val="144"/>
        </w:trPr>
        <w:tc>
          <w:tcPr>
            <w:tcW w:w="6026" w:type="dxa"/>
            <w:vAlign w:val="center"/>
          </w:tcPr>
          <w:p w14:paraId="65CFD7B7" w14:textId="274E02B5" w:rsidR="00B91C3A" w:rsidRPr="00C9769A" w:rsidRDefault="00E97F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Bilateral bulbar conjunctive</w:t>
            </w:r>
            <w:r w:rsidR="00B91C3A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injection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7193715A" w14:textId="2E00373D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40708840" w14:textId="2DE64DDA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3827D126" w14:textId="42EE8E21" w:rsidR="00B91C3A" w:rsidRPr="00C9769A" w:rsidRDefault="00607C6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</w:tr>
      <w:tr w:rsidR="002015F5" w:rsidRPr="00C9769A" w14:paraId="2E755B1F" w14:textId="77777777" w:rsidTr="00A56B3B">
        <w:trPr>
          <w:trHeight w:val="144"/>
        </w:trPr>
        <w:tc>
          <w:tcPr>
            <w:tcW w:w="6026" w:type="dxa"/>
            <w:vAlign w:val="center"/>
          </w:tcPr>
          <w:p w14:paraId="1A652286" w14:textId="145A797D" w:rsidR="00B91C3A" w:rsidRPr="00C9769A" w:rsidRDefault="00B91C3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Erythema of oral and pharyngeal mucosa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34EA3B8F" w14:textId="538F2EB0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54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18FB9E5D" w14:textId="1D7E7035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9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07F71F38" w14:textId="0012829D" w:rsidR="00B91C3A" w:rsidRPr="00C9769A" w:rsidRDefault="00607C6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2015F5" w:rsidRPr="00C9769A" w14:paraId="3D084D0C" w14:textId="77777777" w:rsidTr="00A56B3B">
        <w:trPr>
          <w:trHeight w:val="144"/>
        </w:trPr>
        <w:tc>
          <w:tcPr>
            <w:tcW w:w="6026" w:type="dxa"/>
            <w:vAlign w:val="center"/>
          </w:tcPr>
          <w:p w14:paraId="67357B71" w14:textId="79C26855" w:rsidR="00B91C3A" w:rsidRPr="00C9769A" w:rsidRDefault="00B91C3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Cervical lymphadenopathy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09CD8D53" w14:textId="45A79ED8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2DB35284" w14:textId="1F4478AE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07C66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53714F9E" w14:textId="50E34C1C" w:rsidR="00B91C3A" w:rsidRPr="00C9769A" w:rsidRDefault="00607C6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052</w:t>
            </w:r>
          </w:p>
        </w:tc>
      </w:tr>
      <w:tr w:rsidR="002015F5" w:rsidRPr="00C9769A" w14:paraId="7AEABD4A" w14:textId="77777777" w:rsidTr="00A56B3B">
        <w:trPr>
          <w:trHeight w:val="263"/>
        </w:trPr>
        <w:tc>
          <w:tcPr>
            <w:tcW w:w="6026" w:type="dxa"/>
            <w:vAlign w:val="center"/>
          </w:tcPr>
          <w:p w14:paraId="02808760" w14:textId="77B6BBD2" w:rsidR="00B91C3A" w:rsidRPr="00C9769A" w:rsidRDefault="00B91C3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Fever duration before IVIG administration, days</w:t>
            </w:r>
          </w:p>
        </w:tc>
        <w:tc>
          <w:tcPr>
            <w:tcW w:w="3184" w:type="dxa"/>
            <w:vAlign w:val="center"/>
          </w:tcPr>
          <w:p w14:paraId="17D62254" w14:textId="591B2874" w:rsidR="00B91C3A" w:rsidRPr="00C9769A" w:rsidRDefault="00B91C3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70F3"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81" w:type="dxa"/>
            <w:vAlign w:val="center"/>
          </w:tcPr>
          <w:p w14:paraId="0CEFA9B1" w14:textId="0DB2B075" w:rsidR="00B91C3A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91C3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5" w:type="dxa"/>
            <w:vAlign w:val="center"/>
          </w:tcPr>
          <w:p w14:paraId="614DA61E" w14:textId="77777777" w:rsidR="00B91C3A" w:rsidRPr="00C9769A" w:rsidRDefault="00607C6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48281B" w:rsidRPr="00C9769A" w14:paraId="14F8A226" w14:textId="77777777" w:rsidTr="00A56B3B">
        <w:trPr>
          <w:trHeight w:val="96"/>
        </w:trPr>
        <w:tc>
          <w:tcPr>
            <w:tcW w:w="6026" w:type="dxa"/>
            <w:vAlign w:val="center"/>
          </w:tcPr>
          <w:p w14:paraId="430AB063" w14:textId="3503B6FA" w:rsidR="0048281B" w:rsidRPr="00C9769A" w:rsidRDefault="0048281B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Neurological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involvement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0C1DA880" w14:textId="625D2961" w:rsidR="0048281B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(11.6)</w:t>
            </w:r>
          </w:p>
        </w:tc>
        <w:tc>
          <w:tcPr>
            <w:tcW w:w="2681" w:type="dxa"/>
            <w:vAlign w:val="center"/>
          </w:tcPr>
          <w:p w14:paraId="68D5E481" w14:textId="0E3FEF5D" w:rsidR="0048281B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(23.9)</w:t>
            </w:r>
          </w:p>
        </w:tc>
        <w:tc>
          <w:tcPr>
            <w:tcW w:w="2345" w:type="dxa"/>
            <w:vAlign w:val="center"/>
          </w:tcPr>
          <w:p w14:paraId="70AC16EE" w14:textId="21E8B59F" w:rsidR="0048281B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700A1904" w14:textId="77777777" w:rsidTr="00A56B3B">
        <w:trPr>
          <w:trHeight w:val="96"/>
        </w:trPr>
        <w:tc>
          <w:tcPr>
            <w:tcW w:w="6026" w:type="dxa"/>
            <w:vAlign w:val="center"/>
          </w:tcPr>
          <w:p w14:paraId="1A6CAB68" w14:textId="4C2662BC" w:rsidR="00442EE5" w:rsidRPr="00C9769A" w:rsidRDefault="00442EE5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Incomplete KD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55F8816F" w14:textId="56CA3DA9" w:rsidR="00442EE5" w:rsidRPr="00C9769A" w:rsidRDefault="0021001C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A319E"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BA319E" w:rsidRPr="00C9769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C77613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398A5232" w14:textId="7B77D6C1" w:rsidR="00442EE5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0A801DF6" w14:textId="2AEEB04F" w:rsidR="00442EE5" w:rsidRPr="00C9769A" w:rsidRDefault="006F71BC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</w:tr>
      <w:tr w:rsidR="002015F5" w:rsidRPr="00C9769A" w14:paraId="5167F234" w14:textId="77777777" w:rsidTr="00A56B3B">
        <w:trPr>
          <w:trHeight w:val="301"/>
        </w:trPr>
        <w:tc>
          <w:tcPr>
            <w:tcW w:w="6026" w:type="dxa"/>
            <w:vAlign w:val="center"/>
          </w:tcPr>
          <w:p w14:paraId="4E6EA690" w14:textId="41843300" w:rsidR="00DD6B1C" w:rsidRPr="00C9769A" w:rsidRDefault="00E97F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Coronary artery lesions</w:t>
            </w:r>
            <w:r w:rsidR="001224A1" w:rsidRPr="001224A1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</w:tc>
        <w:tc>
          <w:tcPr>
            <w:tcW w:w="3184" w:type="dxa"/>
            <w:vAlign w:val="center"/>
          </w:tcPr>
          <w:p w14:paraId="05F8C2C0" w14:textId="35FE3E3A" w:rsidR="00DD6B1C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920C57" w:rsidRPr="00C9769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920C57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681" w:type="dxa"/>
            <w:vAlign w:val="center"/>
          </w:tcPr>
          <w:p w14:paraId="3353EA76" w14:textId="6E0227FF" w:rsidR="00DD6B1C" w:rsidRPr="00C9769A" w:rsidRDefault="003270F3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BA319E" w:rsidRPr="00C9769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5" w:type="dxa"/>
            <w:vAlign w:val="center"/>
          </w:tcPr>
          <w:p w14:paraId="355678E0" w14:textId="04091F10" w:rsidR="00DD6B1C" w:rsidRPr="00C9769A" w:rsidRDefault="00743932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270F3" w:rsidRPr="00C9769A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</w:tr>
      <w:tr w:rsidR="002015F5" w:rsidRPr="00C9769A" w14:paraId="10B7FF2A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1BC3A403" w14:textId="12D7C2E1" w:rsidR="00BF613E" w:rsidRPr="00C9769A" w:rsidRDefault="00EA7478" w:rsidP="00D5066A">
            <w:pPr>
              <w:spacing w:line="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he</w:t>
            </w: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F301A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laboratory</w:t>
            </w: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F301A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9769A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b</w:t>
            </w:r>
            <w:r w:rsidR="00931B06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fore </w:t>
            </w:r>
            <w:r w:rsidR="0013726D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itial </w:t>
            </w:r>
            <w:r w:rsidR="00931B06" w:rsidRPr="00C9769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VIG </w:t>
            </w:r>
          </w:p>
        </w:tc>
        <w:tc>
          <w:tcPr>
            <w:tcW w:w="3184" w:type="dxa"/>
            <w:vAlign w:val="center"/>
          </w:tcPr>
          <w:p w14:paraId="3B77C8E1" w14:textId="77777777" w:rsidR="00BF613E" w:rsidRPr="00C9769A" w:rsidRDefault="00BF613E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1" w:type="dxa"/>
            <w:vAlign w:val="center"/>
          </w:tcPr>
          <w:p w14:paraId="7D6225A5" w14:textId="77777777" w:rsidR="00BF613E" w:rsidRPr="00C9769A" w:rsidRDefault="00BF613E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5" w:type="dxa"/>
            <w:vAlign w:val="center"/>
          </w:tcPr>
          <w:p w14:paraId="394B16D7" w14:textId="77777777" w:rsidR="00BF613E" w:rsidRPr="00C9769A" w:rsidRDefault="00BF613E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15F5" w:rsidRPr="00C9769A" w14:paraId="5E2B16CB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3AE5CE60" w14:textId="529C522E" w:rsidR="00DD6B1C" w:rsidRPr="00C9769A" w:rsidRDefault="003427BC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White blood cell(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</w:rPr>
              <w:t>,×10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184" w:type="dxa"/>
            <w:vAlign w:val="center"/>
          </w:tcPr>
          <w:p w14:paraId="1D2B030E" w14:textId="34CDDD30" w:rsidR="00DD6B1C" w:rsidRPr="00C9769A" w:rsidRDefault="00725B9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  <w:r w:rsidR="005D7D37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681" w:type="dxa"/>
            <w:vAlign w:val="center"/>
          </w:tcPr>
          <w:p w14:paraId="1621032F" w14:textId="1CE71661" w:rsidR="00DD6B1C" w:rsidRPr="00C9769A" w:rsidRDefault="00725B9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  <w:r w:rsidR="00EC4A78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2345" w:type="dxa"/>
            <w:vAlign w:val="center"/>
          </w:tcPr>
          <w:p w14:paraId="0B83E66A" w14:textId="44C96155" w:rsidR="00DD6B1C" w:rsidRPr="00C9769A" w:rsidRDefault="00BB6462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</w:tr>
      <w:tr w:rsidR="002015F5" w:rsidRPr="00C9769A" w14:paraId="64B355C4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361662FB" w14:textId="52098A46" w:rsidR="00DD6B1C" w:rsidRPr="00C9769A" w:rsidRDefault="00287955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EF267A" w:rsidRPr="00C9769A">
              <w:rPr>
                <w:rFonts w:ascii="Times New Roman" w:hAnsi="Times New Roman" w:cs="Times New Roman"/>
                <w:sz w:val="24"/>
                <w:szCs w:val="24"/>
              </w:rPr>
              <w:t>eutrophil</w:t>
            </w:r>
            <w:r w:rsidR="00BA319E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84" w:type="dxa"/>
            <w:vAlign w:val="center"/>
          </w:tcPr>
          <w:p w14:paraId="13E00CFB" w14:textId="291D97D8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5.3</w:t>
            </w:r>
            <w:r w:rsidR="00725B9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4.8</w:t>
            </w:r>
          </w:p>
        </w:tc>
        <w:tc>
          <w:tcPr>
            <w:tcW w:w="2681" w:type="dxa"/>
            <w:vAlign w:val="center"/>
          </w:tcPr>
          <w:p w14:paraId="155EABD7" w14:textId="7FF9BAE2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4.3</w:t>
            </w:r>
            <w:r w:rsidR="00725B9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2345" w:type="dxa"/>
            <w:vAlign w:val="center"/>
          </w:tcPr>
          <w:p w14:paraId="6BF3027D" w14:textId="778C68D4" w:rsidR="00DD6B1C" w:rsidRPr="00C9769A" w:rsidRDefault="00AF2B60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0B11BEDB" w14:textId="77777777" w:rsidTr="00A56B3B">
        <w:trPr>
          <w:trHeight w:val="301"/>
        </w:trPr>
        <w:tc>
          <w:tcPr>
            <w:tcW w:w="6026" w:type="dxa"/>
            <w:vAlign w:val="center"/>
          </w:tcPr>
          <w:p w14:paraId="4EEE30D2" w14:textId="530A77EB" w:rsidR="00DD6B1C" w:rsidRPr="00C9769A" w:rsidRDefault="00287955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EF267A" w:rsidRPr="00C9769A">
              <w:rPr>
                <w:rFonts w:ascii="Times New Roman" w:hAnsi="Times New Roman" w:cs="Times New Roman"/>
                <w:sz w:val="24"/>
                <w:szCs w:val="24"/>
              </w:rPr>
              <w:t>ymphocyte</w:t>
            </w:r>
            <w:r w:rsidR="00BA319E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count</w:t>
            </w:r>
            <w:r w:rsidR="00DD6B1C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84" w:type="dxa"/>
            <w:vAlign w:val="center"/>
          </w:tcPr>
          <w:p w14:paraId="22D3C25B" w14:textId="35DFDACC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5.7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681" w:type="dxa"/>
            <w:vAlign w:val="center"/>
          </w:tcPr>
          <w:p w14:paraId="30D3DD46" w14:textId="36EBF247" w:rsidR="00DD6B1C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1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2345" w:type="dxa"/>
            <w:vAlign w:val="center"/>
          </w:tcPr>
          <w:p w14:paraId="4ADC9375" w14:textId="609E8593" w:rsidR="00DD6B1C" w:rsidRPr="00C9769A" w:rsidRDefault="00A35820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="00BB6462" w:rsidRPr="00C976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46936492" w14:textId="77777777" w:rsidTr="00A56B3B">
        <w:trPr>
          <w:trHeight w:val="301"/>
        </w:trPr>
        <w:tc>
          <w:tcPr>
            <w:tcW w:w="6026" w:type="dxa"/>
            <w:vAlign w:val="center"/>
          </w:tcPr>
          <w:p w14:paraId="42D398BF" w14:textId="53A76011" w:rsidR="00207269" w:rsidRPr="00C9769A" w:rsidRDefault="00207269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Hematocrit ratio, %</w:t>
            </w:r>
          </w:p>
        </w:tc>
        <w:tc>
          <w:tcPr>
            <w:tcW w:w="3184" w:type="dxa"/>
            <w:vAlign w:val="center"/>
          </w:tcPr>
          <w:p w14:paraId="4A97B246" w14:textId="40511741" w:rsidR="00207269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81" w:type="dxa"/>
            <w:vAlign w:val="center"/>
          </w:tcPr>
          <w:p w14:paraId="389F0DEF" w14:textId="715180D9" w:rsidR="00207269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45" w:type="dxa"/>
            <w:vAlign w:val="center"/>
          </w:tcPr>
          <w:p w14:paraId="48E64FE2" w14:textId="750F51A4" w:rsidR="00207269" w:rsidRPr="00C9769A" w:rsidRDefault="00207269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</w:tr>
      <w:tr w:rsidR="002015F5" w:rsidRPr="00C9769A" w14:paraId="4D3B9AF1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1F861C38" w14:textId="571D4304" w:rsidR="00207269" w:rsidRPr="00C9769A" w:rsidRDefault="00207269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Hemoglobin, g/L</w:t>
            </w:r>
          </w:p>
        </w:tc>
        <w:tc>
          <w:tcPr>
            <w:tcW w:w="3184" w:type="dxa"/>
            <w:vAlign w:val="center"/>
          </w:tcPr>
          <w:p w14:paraId="76F54863" w14:textId="716796E6" w:rsidR="00207269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681" w:type="dxa"/>
            <w:vAlign w:val="center"/>
          </w:tcPr>
          <w:p w14:paraId="3AE6F913" w14:textId="150E5CA3" w:rsidR="00207269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07.1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2345" w:type="dxa"/>
            <w:vAlign w:val="center"/>
          </w:tcPr>
          <w:p w14:paraId="49EE1229" w14:textId="098010DE" w:rsidR="00207269" w:rsidRPr="00C9769A" w:rsidRDefault="00207269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566</w:t>
            </w:r>
          </w:p>
        </w:tc>
      </w:tr>
      <w:tr w:rsidR="002015F5" w:rsidRPr="00C9769A" w14:paraId="7E2F95AF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02B3E68C" w14:textId="49D23191" w:rsidR="00207269" w:rsidRPr="00C9769A" w:rsidRDefault="00207269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Platelet count,</w:t>
            </w:r>
            <w:r w:rsidR="00C97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×10</w:t>
            </w:r>
            <w:r w:rsidRPr="00C9769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184" w:type="dxa"/>
            <w:vAlign w:val="center"/>
          </w:tcPr>
          <w:p w14:paraId="4AA037EA" w14:textId="0CEEEBC4" w:rsidR="00207269" w:rsidRPr="00C9769A" w:rsidRDefault="00207269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51F74" w:rsidRPr="00C9769A">
              <w:rPr>
                <w:rFonts w:ascii="Times New Roman" w:hAnsi="Times New Roman" w:cs="Times New Roman"/>
                <w:sz w:val="24"/>
                <w:szCs w:val="24"/>
              </w:rPr>
              <w:t>115.4</w:t>
            </w:r>
          </w:p>
        </w:tc>
        <w:tc>
          <w:tcPr>
            <w:tcW w:w="2681" w:type="dxa"/>
            <w:vAlign w:val="center"/>
          </w:tcPr>
          <w:p w14:paraId="7F8DE88B" w14:textId="4EEE6E3B" w:rsidR="00207269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94.9</w:t>
            </w:r>
            <w:r w:rsidR="00207269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4.1</w:t>
            </w:r>
          </w:p>
        </w:tc>
        <w:tc>
          <w:tcPr>
            <w:tcW w:w="2345" w:type="dxa"/>
            <w:vAlign w:val="center"/>
          </w:tcPr>
          <w:p w14:paraId="021F19DB" w14:textId="3C773C48" w:rsidR="00207269" w:rsidRPr="00C9769A" w:rsidRDefault="00AF2B60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6B31C6A1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1977A712" w14:textId="6E7CEE63" w:rsidR="00AF23DA" w:rsidRPr="00C9769A" w:rsidRDefault="00AF23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A35420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mg/L</w:t>
            </w:r>
          </w:p>
        </w:tc>
        <w:tc>
          <w:tcPr>
            <w:tcW w:w="3184" w:type="dxa"/>
            <w:vAlign w:val="center"/>
          </w:tcPr>
          <w:p w14:paraId="1E512ADE" w14:textId="0E61CA78" w:rsidR="00AF23DA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8.0</w:t>
            </w:r>
          </w:p>
        </w:tc>
        <w:tc>
          <w:tcPr>
            <w:tcW w:w="2681" w:type="dxa"/>
            <w:vAlign w:val="center"/>
          </w:tcPr>
          <w:p w14:paraId="2AE64B82" w14:textId="7C32A723" w:rsidR="00AF23DA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97.4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2345" w:type="dxa"/>
            <w:vAlign w:val="center"/>
          </w:tcPr>
          <w:p w14:paraId="5FEB914B" w14:textId="455074DE" w:rsidR="00AF23DA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0F3DF216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6F9E0D44" w14:textId="1FC46D35" w:rsidR="00AF23DA" w:rsidRPr="00C9769A" w:rsidRDefault="00AF23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Erythrocyte sedimentation rate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044EFA" w:rsidRPr="00C9769A">
              <w:rPr>
                <w:rFonts w:ascii="Times New Roman" w:hAnsi="Times New Roman" w:cs="Times New Roman"/>
                <w:sz w:val="24"/>
                <w:szCs w:val="24"/>
              </w:rPr>
              <w:t>mm/h</w:t>
            </w:r>
          </w:p>
        </w:tc>
        <w:tc>
          <w:tcPr>
            <w:tcW w:w="3184" w:type="dxa"/>
            <w:vAlign w:val="center"/>
          </w:tcPr>
          <w:p w14:paraId="1D6FD06F" w14:textId="3C8B4A6B" w:rsidR="00AF23DA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  <w:tc>
          <w:tcPr>
            <w:tcW w:w="2681" w:type="dxa"/>
            <w:vAlign w:val="center"/>
          </w:tcPr>
          <w:p w14:paraId="659BE6FF" w14:textId="045821BC" w:rsidR="00AF23DA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7.2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  <w:tc>
          <w:tcPr>
            <w:tcW w:w="2345" w:type="dxa"/>
            <w:vAlign w:val="center"/>
          </w:tcPr>
          <w:p w14:paraId="28F9B914" w14:textId="33A31B21" w:rsidR="00AF23DA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621</w:t>
            </w:r>
          </w:p>
        </w:tc>
      </w:tr>
      <w:tr w:rsidR="002015F5" w:rsidRPr="00C9769A" w14:paraId="381F18FE" w14:textId="77777777" w:rsidTr="00A56B3B">
        <w:trPr>
          <w:trHeight w:val="301"/>
        </w:trPr>
        <w:tc>
          <w:tcPr>
            <w:tcW w:w="6026" w:type="dxa"/>
            <w:vAlign w:val="center"/>
          </w:tcPr>
          <w:p w14:paraId="567CE3D9" w14:textId="4D9E4273" w:rsidR="00AF23DA" w:rsidRPr="00C9769A" w:rsidRDefault="00AF23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A35420" w:rsidRPr="00C9769A">
              <w:rPr>
                <w:rFonts w:ascii="Times New Roman" w:hAnsi="Times New Roman" w:cs="Times New Roman"/>
                <w:sz w:val="24"/>
                <w:szCs w:val="24"/>
              </w:rPr>
              <w:t>spartate aminotransferase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84" w:type="dxa"/>
            <w:vAlign w:val="center"/>
          </w:tcPr>
          <w:p w14:paraId="103DDBF8" w14:textId="70B6E239" w:rsidR="00AF23DA" w:rsidRPr="00C9769A" w:rsidRDefault="00A51F74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4.0</w:t>
            </w:r>
          </w:p>
        </w:tc>
        <w:tc>
          <w:tcPr>
            <w:tcW w:w="2681" w:type="dxa"/>
            <w:vAlign w:val="center"/>
          </w:tcPr>
          <w:p w14:paraId="302C6E4B" w14:textId="1583D3A5" w:rsidR="00AF23DA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54.9</w:t>
            </w:r>
            <w:r w:rsidR="00AF23DA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49.9</w:t>
            </w:r>
          </w:p>
        </w:tc>
        <w:tc>
          <w:tcPr>
            <w:tcW w:w="2345" w:type="dxa"/>
            <w:vAlign w:val="center"/>
          </w:tcPr>
          <w:p w14:paraId="33900BBD" w14:textId="1A1A9E72" w:rsidR="00AF23DA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</w:p>
        </w:tc>
      </w:tr>
      <w:tr w:rsidR="002015F5" w:rsidRPr="00C9769A" w14:paraId="6C818C8F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1C0E9F1E" w14:textId="4B681875" w:rsidR="00AF23DA" w:rsidRPr="00C9769A" w:rsidRDefault="00AF23DA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Alanine aminotransferase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U/L</w:t>
            </w:r>
          </w:p>
        </w:tc>
        <w:tc>
          <w:tcPr>
            <w:tcW w:w="3184" w:type="dxa"/>
            <w:vAlign w:val="center"/>
          </w:tcPr>
          <w:p w14:paraId="77FB0960" w14:textId="64C0BFB0" w:rsidR="00AF23DA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6.4±84.4</w:t>
            </w:r>
          </w:p>
        </w:tc>
        <w:tc>
          <w:tcPr>
            <w:tcW w:w="2681" w:type="dxa"/>
            <w:vAlign w:val="center"/>
          </w:tcPr>
          <w:p w14:paraId="74A3B304" w14:textId="6A6A50E4" w:rsidR="00AF23DA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82.0±83.5</w:t>
            </w:r>
          </w:p>
        </w:tc>
        <w:tc>
          <w:tcPr>
            <w:tcW w:w="2345" w:type="dxa"/>
            <w:vAlign w:val="center"/>
          </w:tcPr>
          <w:p w14:paraId="47178621" w14:textId="643EB9E9" w:rsidR="00AF23DA" w:rsidRPr="00C9769A" w:rsidRDefault="00AF23DA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  <w:tr w:rsidR="002015F5" w:rsidRPr="00C9769A" w14:paraId="3CA6C4E2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40FA2B5B" w14:textId="737F22CF" w:rsidR="001F7D86" w:rsidRPr="00C9769A" w:rsidRDefault="001F7D86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Albumin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g/L</w:t>
            </w:r>
          </w:p>
        </w:tc>
        <w:tc>
          <w:tcPr>
            <w:tcW w:w="3184" w:type="dxa"/>
            <w:vAlign w:val="center"/>
          </w:tcPr>
          <w:p w14:paraId="585E20FE" w14:textId="7345C4C2" w:rsidR="001F7D86" w:rsidRPr="00C9769A" w:rsidRDefault="001F7D8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7.</w:t>
            </w:r>
            <w:r w:rsidR="005324FF" w:rsidRPr="00C9769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5324FF" w:rsidRPr="00C9769A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  <w:tc>
          <w:tcPr>
            <w:tcW w:w="2681" w:type="dxa"/>
            <w:vAlign w:val="center"/>
          </w:tcPr>
          <w:p w14:paraId="2E248F6F" w14:textId="1D5EE28B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4.1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6.6</w:t>
            </w:r>
          </w:p>
        </w:tc>
        <w:tc>
          <w:tcPr>
            <w:tcW w:w="2345" w:type="dxa"/>
            <w:vAlign w:val="center"/>
          </w:tcPr>
          <w:p w14:paraId="4B9F6306" w14:textId="3AA032E7" w:rsidR="001F7D86" w:rsidRPr="00C9769A" w:rsidRDefault="00AF2B60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6E676A53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64DBD490" w14:textId="586C91EE" w:rsidR="001F7D86" w:rsidRPr="00C9769A" w:rsidRDefault="001F7D86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Total bilirubin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84" w:type="dxa"/>
            <w:vAlign w:val="center"/>
          </w:tcPr>
          <w:p w14:paraId="60767692" w14:textId="7BF4BD16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681" w:type="dxa"/>
            <w:vAlign w:val="center"/>
          </w:tcPr>
          <w:p w14:paraId="3BAFAC36" w14:textId="764D9555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3.1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5.5</w:t>
            </w:r>
          </w:p>
        </w:tc>
        <w:tc>
          <w:tcPr>
            <w:tcW w:w="2345" w:type="dxa"/>
            <w:vAlign w:val="center"/>
          </w:tcPr>
          <w:p w14:paraId="5D6E600B" w14:textId="2ECDA1FC" w:rsidR="001F7D86" w:rsidRPr="00C9769A" w:rsidRDefault="001F7D8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156A0D6F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1066D450" w14:textId="77777777" w:rsidR="001F7D86" w:rsidRPr="00C9769A" w:rsidRDefault="001F7D86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Cr,</w:t>
            </w:r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mmol/L</w:t>
            </w:r>
          </w:p>
        </w:tc>
        <w:tc>
          <w:tcPr>
            <w:tcW w:w="3184" w:type="dxa"/>
            <w:vAlign w:val="center"/>
          </w:tcPr>
          <w:p w14:paraId="53EBB2BD" w14:textId="4EDA4CC4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28.3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  <w:tc>
          <w:tcPr>
            <w:tcW w:w="2681" w:type="dxa"/>
            <w:vAlign w:val="center"/>
          </w:tcPr>
          <w:p w14:paraId="1434E6E9" w14:textId="5E5D6521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2.3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  <w:tc>
          <w:tcPr>
            <w:tcW w:w="2345" w:type="dxa"/>
            <w:vAlign w:val="center"/>
          </w:tcPr>
          <w:p w14:paraId="4C8B41D9" w14:textId="21CC00C3" w:rsidR="001F7D86" w:rsidRPr="00C9769A" w:rsidRDefault="001F7D86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F2B60" w:rsidRPr="00C9769A">
              <w:rPr>
                <w:rFonts w:ascii="Times New Roman" w:hAnsi="Times New Roman" w:cs="Times New Roman"/>
                <w:sz w:val="24"/>
                <w:szCs w:val="24"/>
              </w:rPr>
              <w:t>016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015F5" w:rsidRPr="00C9769A" w14:paraId="6BA92ED6" w14:textId="77777777" w:rsidTr="00A56B3B">
        <w:trPr>
          <w:trHeight w:val="295"/>
        </w:trPr>
        <w:tc>
          <w:tcPr>
            <w:tcW w:w="6026" w:type="dxa"/>
            <w:vAlign w:val="center"/>
          </w:tcPr>
          <w:p w14:paraId="223A40A7" w14:textId="18404087" w:rsidR="001F7D86" w:rsidRPr="00C9769A" w:rsidRDefault="00A35420" w:rsidP="00D5066A">
            <w:pPr>
              <w:spacing w:line="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6352411"/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B11D1" w:rsidRPr="00C9769A">
              <w:rPr>
                <w:rFonts w:ascii="Times New Roman" w:hAnsi="Times New Roman" w:cs="Times New Roman"/>
                <w:sz w:val="24"/>
                <w:szCs w:val="24"/>
              </w:rPr>
              <w:t>erum s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odium</w:t>
            </w:r>
            <w:bookmarkEnd w:id="1"/>
            <w:r w:rsidR="003D14C6" w:rsidRPr="00C9769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2015F5" w:rsidRPr="00C9769A">
              <w:rPr>
                <w:rFonts w:ascii="Times New Roman" w:hAnsi="Times New Roman" w:cs="Times New Roman"/>
                <w:sz w:val="24"/>
                <w:szCs w:val="24"/>
              </w:rPr>
              <w:t>mmol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/L</w:t>
            </w:r>
          </w:p>
        </w:tc>
        <w:tc>
          <w:tcPr>
            <w:tcW w:w="3184" w:type="dxa"/>
            <w:vAlign w:val="center"/>
          </w:tcPr>
          <w:p w14:paraId="2FCEFD4B" w14:textId="17F4F7E9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36.4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681" w:type="dxa"/>
            <w:vAlign w:val="center"/>
          </w:tcPr>
          <w:p w14:paraId="32D7E9AF" w14:textId="58A95667" w:rsidR="001F7D86" w:rsidRPr="00C9769A" w:rsidRDefault="005324FF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134.8</w:t>
            </w:r>
            <w:r w:rsidR="001F7D86" w:rsidRPr="00C9769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2345" w:type="dxa"/>
            <w:vAlign w:val="center"/>
          </w:tcPr>
          <w:p w14:paraId="202CA456" w14:textId="2A4605DE" w:rsidR="001F7D86" w:rsidRPr="00C9769A" w:rsidRDefault="00AF2B60" w:rsidP="00D5066A">
            <w:pPr>
              <w:spacing w:line="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769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C9769A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  <w:r w:rsidR="00B65FE3" w:rsidRPr="00B65FE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</w:tbl>
    <w:p w14:paraId="10E79789" w14:textId="0647361C" w:rsidR="003D14C6" w:rsidRPr="00410E54" w:rsidRDefault="005C6D2D" w:rsidP="002B69B3">
      <w:pPr>
        <w:rPr>
          <w:rFonts w:ascii="Times New Roman" w:hAnsi="Times New Roman" w:cs="Times New Roman"/>
          <w:sz w:val="24"/>
          <w:szCs w:val="24"/>
        </w:rPr>
      </w:pPr>
      <w:r w:rsidRPr="00C9769A">
        <w:rPr>
          <w:rFonts w:ascii="Times New Roman" w:hAnsi="Times New Roman" w:cs="Times New Roman"/>
          <w:sz w:val="24"/>
          <w:szCs w:val="24"/>
        </w:rPr>
        <w:t>IVIG</w:t>
      </w:r>
      <w:r w:rsidR="003C5A86" w:rsidRPr="00C9769A">
        <w:rPr>
          <w:rFonts w:ascii="Times New Roman" w:hAnsi="Times New Roman" w:cs="Times New Roman"/>
          <w:sz w:val="24"/>
          <w:szCs w:val="24"/>
        </w:rPr>
        <w:t>:</w:t>
      </w:r>
      <w:r w:rsidRPr="00C9769A">
        <w:rPr>
          <w:rFonts w:ascii="Times New Roman" w:hAnsi="Times New Roman" w:cs="Times New Roman"/>
          <w:sz w:val="24"/>
          <w:szCs w:val="24"/>
        </w:rPr>
        <w:t xml:space="preserve"> Intravenous immunoglobulin; KD</w:t>
      </w:r>
      <w:r w:rsidR="003C5A86" w:rsidRPr="00C9769A">
        <w:rPr>
          <w:rFonts w:ascii="Times New Roman" w:hAnsi="Times New Roman" w:cs="Times New Roman"/>
          <w:sz w:val="24"/>
          <w:szCs w:val="24"/>
        </w:rPr>
        <w:t>:</w:t>
      </w:r>
      <w:r w:rsidRPr="00C9769A">
        <w:rPr>
          <w:rFonts w:ascii="Times New Roman" w:hAnsi="Times New Roman" w:cs="Times New Roman"/>
          <w:sz w:val="24"/>
          <w:szCs w:val="24"/>
        </w:rPr>
        <w:t xml:space="preserve"> Kawasaki disease</w:t>
      </w:r>
      <w:r w:rsidR="00B65FE3">
        <w:rPr>
          <w:rFonts w:ascii="Times New Roman" w:hAnsi="Times New Roman" w:cs="Times New Roman"/>
          <w:sz w:val="24"/>
          <w:szCs w:val="24"/>
        </w:rPr>
        <w:t>.</w:t>
      </w:r>
      <w:bookmarkStart w:id="2" w:name="_Hlk9721073"/>
      <w:r w:rsidR="00B65FE3">
        <w:rPr>
          <w:rFonts w:ascii="Times New Roman" w:hAnsi="Times New Roman" w:cs="Times New Roman"/>
          <w:sz w:val="24"/>
          <w:szCs w:val="24"/>
        </w:rPr>
        <w:t xml:space="preserve"> </w:t>
      </w:r>
      <w:r w:rsidR="00A35420" w:rsidRPr="00C9769A">
        <w:rPr>
          <w:rFonts w:ascii="Times New Roman" w:hAnsi="Times New Roman" w:cs="Times New Roman"/>
          <w:sz w:val="24"/>
          <w:szCs w:val="24"/>
        </w:rPr>
        <w:t xml:space="preserve">The data are presented as </w:t>
      </w:r>
      <w:r w:rsidR="003D14C6" w:rsidRPr="00C9769A">
        <w:rPr>
          <w:rFonts w:ascii="Times New Roman" w:hAnsi="Times New Roman" w:cs="Times New Roman"/>
          <w:sz w:val="24"/>
          <w:szCs w:val="24"/>
        </w:rPr>
        <w:t xml:space="preserve">mean ± standard deviation (SD) </w:t>
      </w:r>
      <w:r w:rsidR="00A35420" w:rsidRPr="00C9769A">
        <w:rPr>
          <w:rFonts w:ascii="Times New Roman" w:hAnsi="Times New Roman" w:cs="Times New Roman"/>
          <w:sz w:val="24"/>
          <w:szCs w:val="24"/>
        </w:rPr>
        <w:t xml:space="preserve">for quantitative variables </w:t>
      </w:r>
      <w:r w:rsidR="003D14C6" w:rsidRPr="00C9769A">
        <w:rPr>
          <w:rFonts w:ascii="Times New Roman" w:hAnsi="Times New Roman" w:cs="Times New Roman"/>
          <w:sz w:val="24"/>
          <w:szCs w:val="24"/>
        </w:rPr>
        <w:t xml:space="preserve">and as n/% </w:t>
      </w:r>
      <w:r w:rsidR="00A35420" w:rsidRPr="00C9769A">
        <w:rPr>
          <w:rFonts w:ascii="Times New Roman" w:hAnsi="Times New Roman" w:cs="Times New Roman"/>
          <w:sz w:val="24"/>
          <w:szCs w:val="24"/>
        </w:rPr>
        <w:t xml:space="preserve">for qualitative data </w:t>
      </w:r>
      <w:r w:rsidR="003D14C6" w:rsidRPr="00C9769A">
        <w:rPr>
          <w:rFonts w:ascii="Times New Roman" w:hAnsi="Times New Roman" w:cs="Times New Roman"/>
          <w:sz w:val="24"/>
          <w:szCs w:val="24"/>
        </w:rPr>
        <w:t>as appropriate</w:t>
      </w:r>
      <w:r w:rsidR="008F28A2">
        <w:rPr>
          <w:rFonts w:ascii="Times New Roman" w:hAnsi="Times New Roman" w:cs="Times New Roman"/>
          <w:sz w:val="24"/>
          <w:szCs w:val="24"/>
        </w:rPr>
        <w:t>.</w:t>
      </w:r>
      <w:bookmarkEnd w:id="2"/>
      <w:r w:rsidR="00B65FE3" w:rsidRPr="00B65FE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65FE3" w:rsidRPr="00346BA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B65FE3" w:rsidRPr="00346BA9">
        <w:rPr>
          <w:rFonts w:ascii="Times New Roman" w:hAnsi="Times New Roman" w:cs="Times New Roman"/>
          <w:i/>
          <w:sz w:val="24"/>
          <w:szCs w:val="24"/>
        </w:rPr>
        <w:t>P</w:t>
      </w:r>
      <w:r w:rsidR="00B65FE3" w:rsidRPr="00346BA9">
        <w:rPr>
          <w:rFonts w:ascii="Times New Roman" w:hAnsi="Times New Roman" w:cs="Times New Roman"/>
          <w:sz w:val="24"/>
          <w:szCs w:val="24"/>
        </w:rPr>
        <w:t>&lt;0.05.</w:t>
      </w:r>
    </w:p>
    <w:sectPr w:rsidR="003D14C6" w:rsidRPr="00410E54" w:rsidSect="00B65FE3">
      <w:pgSz w:w="16838" w:h="11906" w:orient="landscape"/>
      <w:pgMar w:top="993" w:right="1103" w:bottom="113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62A1F" w14:textId="77777777" w:rsidR="007B3D5F" w:rsidRDefault="007B3D5F" w:rsidP="00A06F9A">
      <w:r>
        <w:separator/>
      </w:r>
    </w:p>
  </w:endnote>
  <w:endnote w:type="continuationSeparator" w:id="0">
    <w:p w14:paraId="79EBBA14" w14:textId="77777777" w:rsidR="007B3D5F" w:rsidRDefault="007B3D5F" w:rsidP="00A0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9BC56" w14:textId="77777777" w:rsidR="007B3D5F" w:rsidRDefault="007B3D5F" w:rsidP="00A06F9A">
      <w:r>
        <w:separator/>
      </w:r>
    </w:p>
  </w:footnote>
  <w:footnote w:type="continuationSeparator" w:id="0">
    <w:p w14:paraId="6F6A2990" w14:textId="77777777" w:rsidR="007B3D5F" w:rsidRDefault="007B3D5F" w:rsidP="00A06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Pediatric Infect Dis Soc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t0r0fs52pawhea20sx9av4wffsdtrv9stz&quot;&gt;2016.12.28My EndNote Library Copy&lt;record-ids&gt;&lt;item&gt;6015&lt;/item&gt;&lt;item&gt;6017&lt;/item&gt;&lt;item&gt;6018&lt;/item&gt;&lt;item&gt;6026&lt;/item&gt;&lt;/record-ids&gt;&lt;/item&gt;&lt;/Libraries&gt;"/>
  </w:docVars>
  <w:rsids>
    <w:rsidRoot w:val="0086613E"/>
    <w:rsid w:val="00005E79"/>
    <w:rsid w:val="00013430"/>
    <w:rsid w:val="00013AF6"/>
    <w:rsid w:val="000160C6"/>
    <w:rsid w:val="000253A3"/>
    <w:rsid w:val="0003345B"/>
    <w:rsid w:val="00034356"/>
    <w:rsid w:val="0004211F"/>
    <w:rsid w:val="00044EFA"/>
    <w:rsid w:val="00052FE3"/>
    <w:rsid w:val="00055A43"/>
    <w:rsid w:val="00073DFB"/>
    <w:rsid w:val="000B3058"/>
    <w:rsid w:val="000C3BB8"/>
    <w:rsid w:val="000C7E87"/>
    <w:rsid w:val="000D1B6B"/>
    <w:rsid w:val="000F5D2C"/>
    <w:rsid w:val="00105410"/>
    <w:rsid w:val="001224A1"/>
    <w:rsid w:val="00122C07"/>
    <w:rsid w:val="0013726D"/>
    <w:rsid w:val="00145FE4"/>
    <w:rsid w:val="00150BFE"/>
    <w:rsid w:val="00150DCC"/>
    <w:rsid w:val="00167C05"/>
    <w:rsid w:val="00175C25"/>
    <w:rsid w:val="00181467"/>
    <w:rsid w:val="001845A0"/>
    <w:rsid w:val="001A45F1"/>
    <w:rsid w:val="001A56C6"/>
    <w:rsid w:val="001A7797"/>
    <w:rsid w:val="001B0E72"/>
    <w:rsid w:val="001C4E92"/>
    <w:rsid w:val="001C6600"/>
    <w:rsid w:val="001D41F4"/>
    <w:rsid w:val="001D725E"/>
    <w:rsid w:val="001E00F6"/>
    <w:rsid w:val="001E4D7B"/>
    <w:rsid w:val="001F7D86"/>
    <w:rsid w:val="002015F5"/>
    <w:rsid w:val="00202BEF"/>
    <w:rsid w:val="002067DB"/>
    <w:rsid w:val="00207269"/>
    <w:rsid w:val="0021001C"/>
    <w:rsid w:val="00213AA7"/>
    <w:rsid w:val="00223E05"/>
    <w:rsid w:val="00224FB7"/>
    <w:rsid w:val="0022685A"/>
    <w:rsid w:val="002422D1"/>
    <w:rsid w:val="002466A3"/>
    <w:rsid w:val="002510EC"/>
    <w:rsid w:val="002526FC"/>
    <w:rsid w:val="00253066"/>
    <w:rsid w:val="002540F7"/>
    <w:rsid w:val="002623AF"/>
    <w:rsid w:val="00265D18"/>
    <w:rsid w:val="00283BE6"/>
    <w:rsid w:val="00286150"/>
    <w:rsid w:val="00287955"/>
    <w:rsid w:val="002B69B3"/>
    <w:rsid w:val="002C5661"/>
    <w:rsid w:val="002E2009"/>
    <w:rsid w:val="002E27AE"/>
    <w:rsid w:val="002E30E3"/>
    <w:rsid w:val="002F0E05"/>
    <w:rsid w:val="002F4196"/>
    <w:rsid w:val="003024D7"/>
    <w:rsid w:val="003127E5"/>
    <w:rsid w:val="003247B0"/>
    <w:rsid w:val="003270F3"/>
    <w:rsid w:val="003427BC"/>
    <w:rsid w:val="00345445"/>
    <w:rsid w:val="00346530"/>
    <w:rsid w:val="00355B1A"/>
    <w:rsid w:val="00377D4F"/>
    <w:rsid w:val="0038125A"/>
    <w:rsid w:val="00381D32"/>
    <w:rsid w:val="003A73C2"/>
    <w:rsid w:val="003C5A86"/>
    <w:rsid w:val="003C777F"/>
    <w:rsid w:val="003D14C6"/>
    <w:rsid w:val="003D587B"/>
    <w:rsid w:val="003D71C0"/>
    <w:rsid w:val="003E4678"/>
    <w:rsid w:val="00403ACA"/>
    <w:rsid w:val="00410E54"/>
    <w:rsid w:val="00411815"/>
    <w:rsid w:val="0043216D"/>
    <w:rsid w:val="00442EE5"/>
    <w:rsid w:val="004517B4"/>
    <w:rsid w:val="00454346"/>
    <w:rsid w:val="00471669"/>
    <w:rsid w:val="0048281B"/>
    <w:rsid w:val="004914AA"/>
    <w:rsid w:val="004A7AF4"/>
    <w:rsid w:val="004B1F1B"/>
    <w:rsid w:val="004B599A"/>
    <w:rsid w:val="004C42B1"/>
    <w:rsid w:val="004D3768"/>
    <w:rsid w:val="004F301A"/>
    <w:rsid w:val="00514A02"/>
    <w:rsid w:val="00522794"/>
    <w:rsid w:val="005324FF"/>
    <w:rsid w:val="00577F70"/>
    <w:rsid w:val="00591436"/>
    <w:rsid w:val="005A0C52"/>
    <w:rsid w:val="005A73B5"/>
    <w:rsid w:val="005B3971"/>
    <w:rsid w:val="005B63EC"/>
    <w:rsid w:val="005C05B8"/>
    <w:rsid w:val="005C069A"/>
    <w:rsid w:val="005C562F"/>
    <w:rsid w:val="005C6D2D"/>
    <w:rsid w:val="005D29A5"/>
    <w:rsid w:val="005D3F2B"/>
    <w:rsid w:val="005D7D37"/>
    <w:rsid w:val="005E4BFD"/>
    <w:rsid w:val="006002FA"/>
    <w:rsid w:val="00607C66"/>
    <w:rsid w:val="0061006A"/>
    <w:rsid w:val="00622FAD"/>
    <w:rsid w:val="006266C6"/>
    <w:rsid w:val="006313B4"/>
    <w:rsid w:val="00632C08"/>
    <w:rsid w:val="00640EE2"/>
    <w:rsid w:val="006463BD"/>
    <w:rsid w:val="006577EF"/>
    <w:rsid w:val="00687D3C"/>
    <w:rsid w:val="00692E9D"/>
    <w:rsid w:val="006B6A67"/>
    <w:rsid w:val="006E0592"/>
    <w:rsid w:val="006F11B6"/>
    <w:rsid w:val="006F3503"/>
    <w:rsid w:val="006F71BC"/>
    <w:rsid w:val="0070291F"/>
    <w:rsid w:val="00710043"/>
    <w:rsid w:val="00722226"/>
    <w:rsid w:val="00724265"/>
    <w:rsid w:val="00725660"/>
    <w:rsid w:val="00725731"/>
    <w:rsid w:val="00725B96"/>
    <w:rsid w:val="00725D9E"/>
    <w:rsid w:val="00731EC9"/>
    <w:rsid w:val="00734ADA"/>
    <w:rsid w:val="00735011"/>
    <w:rsid w:val="007422D6"/>
    <w:rsid w:val="00743932"/>
    <w:rsid w:val="007539FC"/>
    <w:rsid w:val="0075698A"/>
    <w:rsid w:val="00765FF0"/>
    <w:rsid w:val="00772243"/>
    <w:rsid w:val="00790931"/>
    <w:rsid w:val="007A1439"/>
    <w:rsid w:val="007A51ED"/>
    <w:rsid w:val="007B3D5F"/>
    <w:rsid w:val="0080091C"/>
    <w:rsid w:val="008221C0"/>
    <w:rsid w:val="00836009"/>
    <w:rsid w:val="008468DE"/>
    <w:rsid w:val="008629DE"/>
    <w:rsid w:val="0086613E"/>
    <w:rsid w:val="00886EB7"/>
    <w:rsid w:val="00892951"/>
    <w:rsid w:val="008A0B7F"/>
    <w:rsid w:val="008A4464"/>
    <w:rsid w:val="008B0EFC"/>
    <w:rsid w:val="008B3C75"/>
    <w:rsid w:val="008C1D7F"/>
    <w:rsid w:val="008D3643"/>
    <w:rsid w:val="008D5F31"/>
    <w:rsid w:val="008F28A2"/>
    <w:rsid w:val="00900121"/>
    <w:rsid w:val="00905DEF"/>
    <w:rsid w:val="009150C7"/>
    <w:rsid w:val="009166B9"/>
    <w:rsid w:val="00920C57"/>
    <w:rsid w:val="00931B06"/>
    <w:rsid w:val="00933507"/>
    <w:rsid w:val="00945102"/>
    <w:rsid w:val="00965ED5"/>
    <w:rsid w:val="00970A0E"/>
    <w:rsid w:val="00977075"/>
    <w:rsid w:val="00985AE2"/>
    <w:rsid w:val="009B4C55"/>
    <w:rsid w:val="009C0112"/>
    <w:rsid w:val="009C6A43"/>
    <w:rsid w:val="009D0886"/>
    <w:rsid w:val="009E1A84"/>
    <w:rsid w:val="009E4B50"/>
    <w:rsid w:val="009F565F"/>
    <w:rsid w:val="009F70E3"/>
    <w:rsid w:val="00A00D78"/>
    <w:rsid w:val="00A058A4"/>
    <w:rsid w:val="00A06F9A"/>
    <w:rsid w:val="00A10436"/>
    <w:rsid w:val="00A35420"/>
    <w:rsid w:val="00A35820"/>
    <w:rsid w:val="00A51F74"/>
    <w:rsid w:val="00A56B3B"/>
    <w:rsid w:val="00A66FC7"/>
    <w:rsid w:val="00A82C4A"/>
    <w:rsid w:val="00A90B9E"/>
    <w:rsid w:val="00AA74D9"/>
    <w:rsid w:val="00AC13EE"/>
    <w:rsid w:val="00AC1A7F"/>
    <w:rsid w:val="00AD51F0"/>
    <w:rsid w:val="00AE13D8"/>
    <w:rsid w:val="00AE19B6"/>
    <w:rsid w:val="00AF133A"/>
    <w:rsid w:val="00AF1F4D"/>
    <w:rsid w:val="00AF23DA"/>
    <w:rsid w:val="00AF2B60"/>
    <w:rsid w:val="00B00A4E"/>
    <w:rsid w:val="00B01187"/>
    <w:rsid w:val="00B16BAB"/>
    <w:rsid w:val="00B21EB9"/>
    <w:rsid w:val="00B36A6A"/>
    <w:rsid w:val="00B40031"/>
    <w:rsid w:val="00B41F39"/>
    <w:rsid w:val="00B524AD"/>
    <w:rsid w:val="00B65FE3"/>
    <w:rsid w:val="00B74651"/>
    <w:rsid w:val="00B85BB1"/>
    <w:rsid w:val="00B91C3A"/>
    <w:rsid w:val="00BA319E"/>
    <w:rsid w:val="00BA36C5"/>
    <w:rsid w:val="00BA4D97"/>
    <w:rsid w:val="00BB6462"/>
    <w:rsid w:val="00BC5441"/>
    <w:rsid w:val="00BC6898"/>
    <w:rsid w:val="00BE5362"/>
    <w:rsid w:val="00BF613E"/>
    <w:rsid w:val="00C1525C"/>
    <w:rsid w:val="00C22CE2"/>
    <w:rsid w:val="00C270BC"/>
    <w:rsid w:val="00C40D3A"/>
    <w:rsid w:val="00C50FE7"/>
    <w:rsid w:val="00C60651"/>
    <w:rsid w:val="00C61CD2"/>
    <w:rsid w:val="00C77613"/>
    <w:rsid w:val="00C9769A"/>
    <w:rsid w:val="00CA0624"/>
    <w:rsid w:val="00CA3220"/>
    <w:rsid w:val="00CB4A5D"/>
    <w:rsid w:val="00CE41E0"/>
    <w:rsid w:val="00CE74F3"/>
    <w:rsid w:val="00CF44B9"/>
    <w:rsid w:val="00CF633F"/>
    <w:rsid w:val="00D028DA"/>
    <w:rsid w:val="00D13BC2"/>
    <w:rsid w:val="00D15320"/>
    <w:rsid w:val="00D17298"/>
    <w:rsid w:val="00D5066A"/>
    <w:rsid w:val="00D506C2"/>
    <w:rsid w:val="00D55095"/>
    <w:rsid w:val="00D712F3"/>
    <w:rsid w:val="00D735E3"/>
    <w:rsid w:val="00D84DD6"/>
    <w:rsid w:val="00D9385C"/>
    <w:rsid w:val="00DA1631"/>
    <w:rsid w:val="00DA4A45"/>
    <w:rsid w:val="00DD6B1C"/>
    <w:rsid w:val="00DE71FA"/>
    <w:rsid w:val="00DF03CE"/>
    <w:rsid w:val="00DF7569"/>
    <w:rsid w:val="00E123E5"/>
    <w:rsid w:val="00E17789"/>
    <w:rsid w:val="00E27E5C"/>
    <w:rsid w:val="00E44382"/>
    <w:rsid w:val="00E56B19"/>
    <w:rsid w:val="00E6739B"/>
    <w:rsid w:val="00E709CB"/>
    <w:rsid w:val="00E7639E"/>
    <w:rsid w:val="00E842A8"/>
    <w:rsid w:val="00E96731"/>
    <w:rsid w:val="00E97FDA"/>
    <w:rsid w:val="00EA3DA9"/>
    <w:rsid w:val="00EA5675"/>
    <w:rsid w:val="00EA6AF5"/>
    <w:rsid w:val="00EA7478"/>
    <w:rsid w:val="00EB11D1"/>
    <w:rsid w:val="00EB4FFF"/>
    <w:rsid w:val="00EC4A78"/>
    <w:rsid w:val="00EC62D9"/>
    <w:rsid w:val="00EE3D0F"/>
    <w:rsid w:val="00EF267A"/>
    <w:rsid w:val="00F06459"/>
    <w:rsid w:val="00F46A5D"/>
    <w:rsid w:val="00F46E5D"/>
    <w:rsid w:val="00F52AC7"/>
    <w:rsid w:val="00F56DE0"/>
    <w:rsid w:val="00F81FAA"/>
    <w:rsid w:val="00F863EC"/>
    <w:rsid w:val="00F90BA7"/>
    <w:rsid w:val="00F96B72"/>
    <w:rsid w:val="00F9777C"/>
    <w:rsid w:val="00FA5B8D"/>
    <w:rsid w:val="00FC254B"/>
    <w:rsid w:val="00FC708C"/>
    <w:rsid w:val="00FD1077"/>
    <w:rsid w:val="00FF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01A50C"/>
  <w15:chartTrackingRefBased/>
  <w15:docId w15:val="{C97BAD09-125E-4F11-89A5-2BDEA765D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6B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06F9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0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06F9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C6A4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C6A4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C6A4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C6A43"/>
    <w:rPr>
      <w:rFonts w:ascii="等线" w:eastAsia="等线" w:hAnsi="等线"/>
      <w:noProof/>
      <w:sz w:val="20"/>
    </w:rPr>
  </w:style>
  <w:style w:type="table" w:styleId="2">
    <w:name w:val="Plain Table 2"/>
    <w:basedOn w:val="a1"/>
    <w:uiPriority w:val="42"/>
    <w:rsid w:val="00F064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812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2</TotalTime>
  <Pages>1</Pages>
  <Words>26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r</dc:creator>
  <cp:keywords/>
  <dc:description/>
  <cp:lastModifiedBy>Dr Liu</cp:lastModifiedBy>
  <cp:revision>163</cp:revision>
  <cp:lastPrinted>2018-02-07T14:39:00Z</cp:lastPrinted>
  <dcterms:created xsi:type="dcterms:W3CDTF">2017-12-01T15:14:00Z</dcterms:created>
  <dcterms:modified xsi:type="dcterms:W3CDTF">2019-10-23T11:01:00Z</dcterms:modified>
</cp:coreProperties>
</file>